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36386" w14:textId="5C296A7F" w:rsidR="003E4133" w:rsidRPr="003E69EF" w:rsidRDefault="003E4133" w:rsidP="003E4133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 w:rsidR="0060635B">
        <w:rPr>
          <w:rFonts w:ascii="Arial" w:hAnsi="Arial" w:cs="Arial"/>
          <w:b/>
          <w:bCs/>
          <w:color w:val="000000"/>
          <w:sz w:val="22"/>
          <w:szCs w:val="22"/>
        </w:rPr>
        <w:t>2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60635B">
        <w:rPr>
          <w:rFonts w:ascii="Arial" w:hAnsi="Arial" w:cs="Arial"/>
          <w:b/>
          <w:bCs/>
          <w:color w:val="000000"/>
          <w:sz w:val="22"/>
          <w:szCs w:val="22"/>
        </w:rPr>
        <w:t>List of repositories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34B0F627" w14:textId="77777777" w:rsidR="00E70DC6" w:rsidRDefault="00E70D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924"/>
        <w:gridCol w:w="4650"/>
      </w:tblGrid>
      <w:tr w:rsidR="0060635B" w14:paraId="3FBA89F0" w14:textId="77777777" w:rsidTr="0060635B">
        <w:tc>
          <w:tcPr>
            <w:tcW w:w="6374" w:type="dxa"/>
          </w:tcPr>
          <w:p w14:paraId="136724FE" w14:textId="7B9A548D" w:rsidR="0060635B" w:rsidRDefault="0060635B">
            <w:r>
              <w:t>Data Type</w:t>
            </w:r>
          </w:p>
        </w:tc>
        <w:tc>
          <w:tcPr>
            <w:tcW w:w="2924" w:type="dxa"/>
          </w:tcPr>
          <w:p w14:paraId="7702E1DD" w14:textId="434467B9" w:rsidR="0060635B" w:rsidRDefault="0060635B">
            <w:r>
              <w:t>Repository</w:t>
            </w:r>
          </w:p>
        </w:tc>
        <w:tc>
          <w:tcPr>
            <w:tcW w:w="4650" w:type="dxa"/>
          </w:tcPr>
          <w:p w14:paraId="449FC0F7" w14:textId="33B0717E" w:rsidR="0060635B" w:rsidRDefault="0060635B">
            <w:r>
              <w:t>Link / DOI</w:t>
            </w:r>
          </w:p>
        </w:tc>
      </w:tr>
      <w:tr w:rsidR="0060635B" w14:paraId="1FBB2617" w14:textId="77777777" w:rsidTr="0060635B">
        <w:tc>
          <w:tcPr>
            <w:tcW w:w="6374" w:type="dxa"/>
          </w:tcPr>
          <w:p w14:paraId="316FDD72" w14:textId="77777777" w:rsidR="0060635B" w:rsidRDefault="0060635B">
            <w:r>
              <w:t>Dataset</w:t>
            </w:r>
          </w:p>
          <w:p w14:paraId="40A928B2" w14:textId="77777777" w:rsidR="0060635B" w:rsidRDefault="0060635B" w:rsidP="0060635B">
            <w:pPr>
              <w:pStyle w:val="ListParagraph"/>
              <w:numPr>
                <w:ilvl w:val="0"/>
                <w:numId w:val="1"/>
              </w:numPr>
            </w:pPr>
            <w:r>
              <w:t>Image files</w:t>
            </w:r>
          </w:p>
          <w:p w14:paraId="724A9D97" w14:textId="682BDE66" w:rsidR="0060635B" w:rsidRDefault="0060635B" w:rsidP="0060635B">
            <w:pPr>
              <w:pStyle w:val="ListParagraph"/>
              <w:numPr>
                <w:ilvl w:val="0"/>
                <w:numId w:val="1"/>
              </w:numPr>
            </w:pPr>
            <w:r>
              <w:t>Image analysis</w:t>
            </w:r>
          </w:p>
        </w:tc>
        <w:tc>
          <w:tcPr>
            <w:tcW w:w="2924" w:type="dxa"/>
          </w:tcPr>
          <w:p w14:paraId="338CAF27" w14:textId="2585F525" w:rsidR="0060635B" w:rsidRDefault="0060635B">
            <w:proofErr w:type="spellStart"/>
            <w:r>
              <w:t>Zenodo</w:t>
            </w:r>
            <w:proofErr w:type="spellEnd"/>
          </w:p>
        </w:tc>
        <w:tc>
          <w:tcPr>
            <w:tcW w:w="4650" w:type="dxa"/>
          </w:tcPr>
          <w:p w14:paraId="37284A67" w14:textId="573578AA" w:rsidR="0060635B" w:rsidRDefault="0060635B">
            <w:r w:rsidRPr="0060635B">
              <w:t>10.5281/zenodo.7071849, Version v3</w:t>
            </w:r>
          </w:p>
        </w:tc>
      </w:tr>
      <w:tr w:rsidR="0060635B" w14:paraId="4670211F" w14:textId="77777777" w:rsidTr="0060635B">
        <w:tc>
          <w:tcPr>
            <w:tcW w:w="6374" w:type="dxa"/>
          </w:tcPr>
          <w:p w14:paraId="68C64693" w14:textId="77777777" w:rsidR="0060635B" w:rsidRDefault="0060635B">
            <w:r>
              <w:t>Code</w:t>
            </w:r>
          </w:p>
          <w:p w14:paraId="69B0FD92" w14:textId="7A917FBE" w:rsidR="0060635B" w:rsidRDefault="0060635B" w:rsidP="0060635B">
            <w:pPr>
              <w:pStyle w:val="ListParagraph"/>
              <w:numPr>
                <w:ilvl w:val="0"/>
                <w:numId w:val="1"/>
              </w:numPr>
            </w:pPr>
            <w:r w:rsidRPr="0060635B">
              <w:t>Richer Convolutional Features and the pretrained model for BSDS500+PASCAL</w:t>
            </w:r>
          </w:p>
        </w:tc>
        <w:tc>
          <w:tcPr>
            <w:tcW w:w="2924" w:type="dxa"/>
          </w:tcPr>
          <w:p w14:paraId="45FCB33D" w14:textId="64E4836C" w:rsidR="0060635B" w:rsidRDefault="0060635B">
            <w:r>
              <w:t>GitHub</w:t>
            </w:r>
          </w:p>
        </w:tc>
        <w:tc>
          <w:tcPr>
            <w:tcW w:w="4650" w:type="dxa"/>
          </w:tcPr>
          <w:p w14:paraId="0A7505E7" w14:textId="23F4B3F2" w:rsidR="0060635B" w:rsidRDefault="0060635B">
            <w:r w:rsidRPr="0060635B">
              <w:t>https://github.com/yun-liu/RCF-PyTorch</w:t>
            </w:r>
          </w:p>
        </w:tc>
      </w:tr>
      <w:tr w:rsidR="0060635B" w14:paraId="5231A809" w14:textId="77777777" w:rsidTr="0060635B">
        <w:tc>
          <w:tcPr>
            <w:tcW w:w="6374" w:type="dxa"/>
          </w:tcPr>
          <w:p w14:paraId="4E7AABCA" w14:textId="77777777" w:rsidR="0060635B" w:rsidRDefault="0060635B">
            <w:r>
              <w:t>Code</w:t>
            </w:r>
          </w:p>
          <w:p w14:paraId="039C1B52" w14:textId="481AE4A8" w:rsidR="0060635B" w:rsidRDefault="0060635B" w:rsidP="0060635B">
            <w:pPr>
              <w:pStyle w:val="ListParagraph"/>
              <w:numPr>
                <w:ilvl w:val="0"/>
                <w:numId w:val="1"/>
              </w:numPr>
            </w:pPr>
            <w:r>
              <w:t>T</w:t>
            </w:r>
            <w:r w:rsidRPr="0060635B">
              <w:t>oolbox for non-maximum suppression</w:t>
            </w:r>
          </w:p>
        </w:tc>
        <w:tc>
          <w:tcPr>
            <w:tcW w:w="2924" w:type="dxa"/>
          </w:tcPr>
          <w:p w14:paraId="16D0DA21" w14:textId="2E77496D" w:rsidR="0060635B" w:rsidRDefault="0060635B">
            <w:r>
              <w:t>GitHub</w:t>
            </w:r>
          </w:p>
        </w:tc>
        <w:tc>
          <w:tcPr>
            <w:tcW w:w="4650" w:type="dxa"/>
          </w:tcPr>
          <w:p w14:paraId="654CE673" w14:textId="1DEC68D7" w:rsidR="0060635B" w:rsidRDefault="0060635B">
            <w:r w:rsidRPr="0060635B">
              <w:t>https://github.com/pdollar/edges</w:t>
            </w:r>
          </w:p>
        </w:tc>
      </w:tr>
    </w:tbl>
    <w:p w14:paraId="07D5252C" w14:textId="16FFC18F" w:rsidR="00126698" w:rsidRDefault="00126698"/>
    <w:sectPr w:rsidR="00126698" w:rsidSect="00126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3C4672"/>
    <w:multiLevelType w:val="hybridMultilevel"/>
    <w:tmpl w:val="F5508B96"/>
    <w:lvl w:ilvl="0" w:tplc="6B866B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279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98"/>
    <w:rsid w:val="0005599B"/>
    <w:rsid w:val="000C4085"/>
    <w:rsid w:val="00126698"/>
    <w:rsid w:val="003E4133"/>
    <w:rsid w:val="003E69EF"/>
    <w:rsid w:val="004705DE"/>
    <w:rsid w:val="005A0E41"/>
    <w:rsid w:val="0060635B"/>
    <w:rsid w:val="00680E37"/>
    <w:rsid w:val="00790952"/>
    <w:rsid w:val="008A040B"/>
    <w:rsid w:val="008C2082"/>
    <w:rsid w:val="008D7082"/>
    <w:rsid w:val="00926638"/>
    <w:rsid w:val="009B39EC"/>
    <w:rsid w:val="00CC2A0E"/>
    <w:rsid w:val="00E51033"/>
    <w:rsid w:val="00E63379"/>
    <w:rsid w:val="00E70DC6"/>
    <w:rsid w:val="00F2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4A92"/>
  <w15:chartTrackingRefBased/>
  <w15:docId w15:val="{4D6B4100-B692-A642-AE27-87077765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6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06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00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74966-4F85-2749-A536-8DC9E9A14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ONG ZHI LIN CHARLENE#</dc:creator>
  <cp:keywords/>
  <dc:description/>
  <cp:lastModifiedBy>Nurul Jannah Binte Mohamed Nasir</cp:lastModifiedBy>
  <cp:revision>2</cp:revision>
  <dcterms:created xsi:type="dcterms:W3CDTF">2024-10-09T13:00:00Z</dcterms:created>
  <dcterms:modified xsi:type="dcterms:W3CDTF">2024-10-09T13:00:00Z</dcterms:modified>
</cp:coreProperties>
</file>